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B260A" w:rsidRPr="00DB260A" w:rsidRDefault="00DB260A" w:rsidP="00DB260A">
      <w:pPr>
        <w:pStyle w:val="Heading1"/>
        <w:rPr>
          <w:b w:val="0"/>
          <w:bCs/>
          <w:sz w:val="26"/>
          <w:szCs w:val="26"/>
        </w:rPr>
      </w:pPr>
      <w:ins w:id="0" w:author="Anjana Indu Priya" w:date="2024-06-14T11:03:00Z" w16du:dateUtc="2024-06-14T05:33:00Z">
        <w:r>
          <w:rPr>
            <w:sz w:val="26"/>
            <w:szCs w:val="26"/>
          </w:rPr>
          <w:t xml:space="preserve">Multimedia </w:t>
        </w:r>
      </w:ins>
      <w:r>
        <w:rPr>
          <w:sz w:val="26"/>
          <w:szCs w:val="26"/>
        </w:rPr>
        <w:t xml:space="preserve">Appendix </w:t>
      </w:r>
      <w:del w:id="1" w:author="Anjana Indu Priya" w:date="2024-06-14T11:03:00Z" w16du:dateUtc="2024-06-14T05:33:00Z">
        <w:r w:rsidDel="00DB260A">
          <w:rPr>
            <w:sz w:val="26"/>
            <w:szCs w:val="26"/>
          </w:rPr>
          <w:delText>B</w:delText>
        </w:r>
      </w:del>
      <w:ins w:id="2" w:author="Anjana Indu Priya" w:date="2024-06-14T11:03:00Z" w16du:dateUtc="2024-06-14T05:33:00Z">
        <w:r>
          <w:rPr>
            <w:sz w:val="26"/>
            <w:szCs w:val="26"/>
          </w:rPr>
          <w:t>2</w:t>
        </w:r>
      </w:ins>
      <w:r>
        <w:rPr>
          <w:sz w:val="26"/>
          <w:szCs w:val="26"/>
        </w:rPr>
        <w:t xml:space="preserve">. </w:t>
      </w:r>
      <w:r w:rsidRPr="00DB260A">
        <w:rPr>
          <w:b w:val="0"/>
          <w:bCs/>
          <w:sz w:val="26"/>
          <w:szCs w:val="26"/>
          <w:rPrChange w:id="3" w:author="Anjana Indu Priya" w:date="2024-06-14T11:04:00Z" w16du:dateUtc="2024-06-14T05:34:00Z">
            <w:rPr>
              <w:sz w:val="26"/>
              <w:szCs w:val="26"/>
            </w:rPr>
          </w:rPrChange>
        </w:rPr>
        <w:t xml:space="preserve">Interview </w:t>
      </w:r>
      <w:del w:id="4" w:author="Anjana Indu Priya" w:date="2024-06-14T11:04:00Z" w16du:dateUtc="2024-06-14T05:34:00Z">
        <w:r w:rsidRPr="00DB260A" w:rsidDel="00DB260A">
          <w:rPr>
            <w:b w:val="0"/>
            <w:bCs/>
            <w:sz w:val="26"/>
            <w:szCs w:val="26"/>
            <w:rPrChange w:id="5" w:author="Anjana Indu Priya" w:date="2024-06-14T11:04:00Z" w16du:dateUtc="2024-06-14T05:34:00Z">
              <w:rPr>
                <w:sz w:val="26"/>
                <w:szCs w:val="26"/>
              </w:rPr>
            </w:rPrChange>
          </w:rPr>
          <w:delText>Questions</w:delText>
        </w:r>
      </w:del>
      <w:ins w:id="6" w:author="Anjana Indu Priya" w:date="2024-06-14T11:04:00Z" w16du:dateUtc="2024-06-14T05:34:00Z">
        <w:r>
          <w:rPr>
            <w:b w:val="0"/>
            <w:bCs/>
            <w:sz w:val="26"/>
            <w:szCs w:val="26"/>
          </w:rPr>
          <w:t>q</w:t>
        </w:r>
        <w:r w:rsidRPr="00DB260A">
          <w:rPr>
            <w:b w:val="0"/>
            <w:bCs/>
            <w:sz w:val="26"/>
            <w:szCs w:val="26"/>
            <w:rPrChange w:id="7" w:author="Anjana Indu Priya" w:date="2024-06-14T11:04:00Z" w16du:dateUtc="2024-06-14T05:34:00Z">
              <w:rPr>
                <w:sz w:val="26"/>
                <w:szCs w:val="26"/>
              </w:rPr>
            </w:rPrChange>
          </w:rPr>
          <w:t>uestions</w:t>
        </w:r>
        <w:r>
          <w:rPr>
            <w:b w:val="0"/>
            <w:bCs/>
            <w:sz w:val="26"/>
            <w:szCs w:val="26"/>
          </w:rPr>
          <w:t>.</w:t>
        </w:r>
      </w:ins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29"/>
        <w:gridCol w:w="7581"/>
      </w:tblGrid>
      <w:tr w:rsidR="00DB260A" w:rsidTr="00546D0B">
        <w:trPr>
          <w:trHeight w:val="345"/>
          <w:tblHeader/>
        </w:trPr>
        <w:tc>
          <w:tcPr>
            <w:tcW w:w="7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Pr="00037601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37601">
              <w:rPr>
                <w:b/>
                <w:bCs/>
              </w:rPr>
              <w:t>Hypothesis</w:t>
            </w:r>
          </w:p>
        </w:tc>
        <w:tc>
          <w:tcPr>
            <w:tcW w:w="4207" w:type="pct"/>
            <w:tcBorders>
              <w:top w:val="single" w:sz="6" w:space="0" w:color="000000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260A" w:rsidRPr="00037601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  <w:rPr>
                <w:b/>
                <w:bCs/>
              </w:rPr>
            </w:pPr>
            <w:r w:rsidRPr="00037601">
              <w:rPr>
                <w:b/>
                <w:bCs/>
              </w:rPr>
              <w:t>Questions</w:t>
            </w:r>
          </w:p>
        </w:tc>
      </w:tr>
      <w:tr w:rsidR="00DB260A" w:rsidTr="00546D0B">
        <w:trPr>
          <w:trHeight w:val="630"/>
        </w:trPr>
        <w:tc>
          <w:tcPr>
            <w:tcW w:w="793" w:type="pc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</w:pPr>
            <w:r>
              <w:t>H1</w:t>
            </w: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260A" w:rsidRDefault="00DB260A" w:rsidP="00546D0B">
            <w:pPr>
              <w:pStyle w:val="Normal0"/>
              <w:widowControl w:val="0"/>
              <w:spacing w:line="276" w:lineRule="auto"/>
            </w:pPr>
            <w:r>
              <w:t>What do you think about the physical appearance videos that you often see on TikTok?</w:t>
            </w:r>
          </w:p>
          <w:p w:rsidR="00DB260A" w:rsidRDefault="00DB260A" w:rsidP="00546D0B">
            <w:pPr>
              <w:pStyle w:val="Normal0"/>
              <w:widowControl w:val="0"/>
              <w:spacing w:line="276" w:lineRule="auto"/>
            </w:pPr>
            <w:r>
              <w:t>In your opinion, how does content related to the physical appearance of thin people on TikTok influence the way you view the meaning of an ideal body?</w:t>
            </w:r>
          </w:p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>
              <w:t>Do activities such as viewing, uploading, or interacting with videos showing your physical appearance on TikTok make you want to change your physical appearance to be thinner? If not, why?</w:t>
            </w:r>
          </w:p>
        </w:tc>
      </w:tr>
      <w:tr w:rsidR="00DB260A" w:rsidTr="00546D0B">
        <w:trPr>
          <w:trHeight w:val="630"/>
        </w:trPr>
        <w:tc>
          <w:tcPr>
            <w:tcW w:w="793" w:type="pc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</w:pPr>
            <w:r>
              <w:t>H2</w:t>
            </w: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B260A" w:rsidRDefault="00DB260A" w:rsidP="00546D0B">
            <w:pPr>
              <w:pStyle w:val="Normal0"/>
              <w:widowControl w:val="0"/>
              <w:spacing w:line="276" w:lineRule="auto"/>
            </w:pPr>
            <w:r>
              <w:t>When you watch a video related to physical appearance, do you try to judge the person in the video?</w:t>
            </w:r>
          </w:p>
          <w:p w:rsidR="00DB260A" w:rsidRDefault="00DB260A" w:rsidP="00546D0B">
            <w:pPr>
              <w:pStyle w:val="Normal0"/>
              <w:widowControl w:val="0"/>
              <w:spacing w:line="276" w:lineRule="auto"/>
            </w:pPr>
            <w:r>
              <w:t>Have you ever judged that the physical appearance of the person you see on TikTok is more attractive than your appearance? Explain why.</w:t>
            </w:r>
          </w:p>
          <w:p w:rsidR="00DB260A" w:rsidRDefault="00DB260A" w:rsidP="00546D0B">
            <w:pPr>
              <w:pStyle w:val="Normal0"/>
              <w:widowControl w:val="0"/>
              <w:spacing w:line="276" w:lineRule="auto"/>
            </w:pPr>
            <w:r>
              <w:t>Does this make you compare your physical appearance to the people you see in videos?</w:t>
            </w:r>
          </w:p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>
              <w:t>In your opinion, how do the activities related to physical appearance that you do on TikTok affect your self-evaluation?</w:t>
            </w:r>
          </w:p>
        </w:tc>
      </w:tr>
      <w:tr w:rsidR="00DB260A" w:rsidTr="00546D0B">
        <w:trPr>
          <w:trHeight w:val="1455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</w:pPr>
            <w:r>
              <w:t>H3</w:t>
            </w: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09179A">
              <w:t>From the various physical appearance videos, you see on TikTok, have you been influenced to improve your physical appearance to become thinner? Explain the reasons why this might happen.</w:t>
            </w:r>
          </w:p>
        </w:tc>
      </w:tr>
      <w:tr w:rsidR="00DB260A" w:rsidTr="00546D0B">
        <w:trPr>
          <w:trHeight w:val="900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09179A">
              <w:t>Have you ever tried editing or using filters on videos of your physical appearance to make your body look thinner? Explain why you edit or use filters on your videos.</w:t>
            </w:r>
          </w:p>
        </w:tc>
      </w:tr>
      <w:tr w:rsidR="00DB260A" w:rsidTr="00546D0B">
        <w:trPr>
          <w:trHeight w:val="1170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09179A">
              <w:t>How would you respond if the physical appearance video you saw was an edited video to make the person look thinner?</w:t>
            </w:r>
          </w:p>
        </w:tc>
      </w:tr>
      <w:tr w:rsidR="00DB260A" w:rsidTr="00546D0B">
        <w:trPr>
          <w:trHeight w:val="1170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</w:pPr>
            <w:r>
              <w:t>H4</w:t>
            </w: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FA72BE">
              <w:t>From the various physical appearance videos that you see on TikTok, have you ever compared your physical appearance with someone who you think has a better physical appearance than you? If not, why?</w:t>
            </w:r>
          </w:p>
        </w:tc>
      </w:tr>
      <w:tr w:rsidR="00DB260A" w:rsidTr="00546D0B">
        <w:trPr>
          <w:trHeight w:val="900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FA72BE">
              <w:t>Have you ever tried editing or using filters on videos of your physical appearance to make them look more attractive like the people you see on TikTok? If not, why?</w:t>
            </w:r>
          </w:p>
        </w:tc>
      </w:tr>
      <w:tr w:rsidR="00DB260A" w:rsidTr="00546D0B">
        <w:trPr>
          <w:trHeight w:val="1170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FA72BE">
              <w:t>How do you respond to TikTok videos that show less realistic physical appearance regarding your self-assessment? For example, videos that use filters to make the person look attractive, like a model or celebrity.</w:t>
            </w:r>
          </w:p>
        </w:tc>
      </w:tr>
      <w:tr w:rsidR="00DB260A" w:rsidTr="00546D0B">
        <w:trPr>
          <w:trHeight w:val="630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</w:pPr>
            <w:r>
              <w:t>H5</w:t>
            </w: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4105BD">
              <w:t>From the various physical appearance videos, you see on TikTok, have you ever been motivated to look thinner? Explain why.</w:t>
            </w:r>
          </w:p>
        </w:tc>
      </w:tr>
      <w:tr w:rsidR="00DB260A" w:rsidTr="00546D0B">
        <w:trPr>
          <w:trHeight w:val="1170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4105BD">
              <w:t>If you have ever been motivated to look thinner, what things can support you in achieving your goal?</w:t>
            </w:r>
          </w:p>
        </w:tc>
      </w:tr>
      <w:tr w:rsidR="00DB260A" w:rsidTr="00546D0B">
        <w:trPr>
          <w:trHeight w:val="900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</w:pPr>
            <w:r>
              <w:t>H6</w:t>
            </w: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61372C">
              <w:t>From the various physical appearance videos, you see on TikTok, have you ever been motivated to have a physical appearance like a model or health influencer?</w:t>
            </w:r>
          </w:p>
        </w:tc>
      </w:tr>
      <w:tr w:rsidR="00DB260A" w:rsidTr="00546D0B">
        <w:trPr>
          <w:trHeight w:val="1725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61372C">
              <w:t>Have you ever been motivated to look better on TikTok to be considered equal to people whose physical appearance you consider more attractive on TikTok? Explain why.</w:t>
            </w:r>
          </w:p>
        </w:tc>
      </w:tr>
      <w:tr w:rsidR="00DB260A" w:rsidTr="00546D0B">
        <w:trPr>
          <w:trHeight w:val="900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</w:pPr>
            <w:r>
              <w:t>H7</w:t>
            </w: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7A149A">
              <w:t>If you have ever compared your physical appearance with someone who has a thinner physical appearance, explain how much influence this has on your perception of an ideal body?</w:t>
            </w:r>
          </w:p>
        </w:tc>
      </w:tr>
      <w:tr w:rsidR="00DB260A" w:rsidTr="00546D0B">
        <w:trPr>
          <w:trHeight w:val="900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7A149A">
              <w:t>If you have ever compared your physical appearance with someone who has a thinner physical appearance, how do you feel after being compared?</w:t>
            </w:r>
          </w:p>
        </w:tc>
      </w:tr>
      <w:tr w:rsidR="00DB260A" w:rsidTr="00546D0B">
        <w:trPr>
          <w:trHeight w:val="900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</w:pPr>
            <w:r>
              <w:t>H8</w:t>
            </w: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F24921">
              <w:t>If you have ever compared your physical appearance with someone who has a more attractive physical appearance, how does this affect your self-satisfaction with your own physical appearance?</w:t>
            </w:r>
          </w:p>
        </w:tc>
      </w:tr>
      <w:tr w:rsidR="00DB260A" w:rsidTr="00546D0B">
        <w:trPr>
          <w:trHeight w:val="1170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F24921">
              <w:t>In your opinion, if someone compares their physical appearance with other people who have a more attractive physical appearance, is that person not satisfied with their current body shape? Explain why.</w:t>
            </w:r>
          </w:p>
        </w:tc>
      </w:tr>
      <w:tr w:rsidR="00DB260A" w:rsidTr="00546D0B">
        <w:trPr>
          <w:trHeight w:val="1725"/>
        </w:trPr>
        <w:tc>
          <w:tcPr>
            <w:tcW w:w="793" w:type="pct"/>
            <w:vMerge w:val="restart"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center"/>
            </w:pPr>
            <w:r>
              <w:t>H9</w:t>
            </w: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0A1675">
              <w:t>If you feel that the ideal body is a thin body, how does this thought affect your self-satisfaction with your physical appearance?</w:t>
            </w:r>
          </w:p>
        </w:tc>
      </w:tr>
      <w:tr w:rsidR="00DB260A" w:rsidTr="00546D0B">
        <w:trPr>
          <w:trHeight w:val="1455"/>
        </w:trPr>
        <w:tc>
          <w:tcPr>
            <w:tcW w:w="793" w:type="pct"/>
            <w:vMerge/>
            <w:tcBorders>
              <w:top w:val="single" w:sz="5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07" w:type="pct"/>
            <w:tcBorders>
              <w:top w:val="single" w:sz="5" w:space="0" w:color="CCCCCC"/>
              <w:left w:val="single" w:sz="5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B260A" w:rsidRDefault="00DB260A" w:rsidP="00546D0B">
            <w:pPr>
              <w:pStyle w:val="Normal0"/>
              <w:widowControl w:val="0"/>
              <w:spacing w:before="0" w:after="0" w:line="276" w:lineRule="auto"/>
              <w:jc w:val="left"/>
            </w:pPr>
            <w:r w:rsidRPr="000A1675">
              <w:t>In your opinion, if someone has the desire to look thinner, is that person not satisfied with their current body shape? Explain why.</w:t>
            </w:r>
          </w:p>
        </w:tc>
      </w:tr>
    </w:tbl>
    <w:p w:rsidR="00DB260A" w:rsidRPr="00AD6936" w:rsidDel="008576EA" w:rsidRDefault="00DB260A" w:rsidP="00DB260A">
      <w:pPr>
        <w:spacing w:line="360" w:lineRule="auto"/>
        <w:rPr>
          <w:del w:id="8" w:author="Anjana Indu Priya" w:date="2024-06-14T11:04:00Z" w16du:dateUtc="2024-06-14T05:34:00Z"/>
        </w:rPr>
      </w:pPr>
    </w:p>
    <w:p w:rsidR="00253820" w:rsidRDefault="00253820" w:rsidP="008576EA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jana Indu Priya">
    <w15:presenceInfo w15:providerId="Windows Live" w15:userId="ffab27b316572a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60A"/>
    <w:rsid w:val="000D5647"/>
    <w:rsid w:val="00253820"/>
    <w:rsid w:val="004D5F65"/>
    <w:rsid w:val="008576EA"/>
    <w:rsid w:val="00C745A0"/>
    <w:rsid w:val="00DB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B08C05"/>
  <w15:chartTrackingRefBased/>
  <w15:docId w15:val="{0B73AD2F-329C-4979-A458-C046CAA5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60A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ID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60A"/>
    <w:pPr>
      <w:keepNext/>
      <w:spacing w:before="360" w:after="60" w:line="360" w:lineRule="auto"/>
      <w:ind w:right="567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60A"/>
    <w:rPr>
      <w:rFonts w:ascii="Times New Roman" w:eastAsia="Times New Roman" w:hAnsi="Times New Roman" w:cs="Times New Roman"/>
      <w:b/>
      <w:kern w:val="0"/>
      <w:sz w:val="24"/>
      <w:szCs w:val="24"/>
      <w:lang w:val="en-US" w:eastAsia="en-ID"/>
      <w14:ligatures w14:val="none"/>
    </w:rPr>
  </w:style>
  <w:style w:type="paragraph" w:customStyle="1" w:styleId="Normal0">
    <w:name w:val="Normal0"/>
    <w:qFormat/>
    <w:rsid w:val="00DB260A"/>
    <w:pPr>
      <w:spacing w:before="120" w:after="12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DB26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7</Words>
  <Characters>2940</Characters>
  <Application>Microsoft Office Word</Application>
  <DocSecurity>0</DocSecurity>
  <Lines>79</Lines>
  <Paragraphs>35</Paragraphs>
  <ScaleCrop>false</ScaleCrop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3</cp:revision>
  <dcterms:created xsi:type="dcterms:W3CDTF">2024-06-14T05:33:00Z</dcterms:created>
  <dcterms:modified xsi:type="dcterms:W3CDTF">2024-06-14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c73ea77ea35ef9fdb4a8868b572f6292c4ffc15c9e73f1cd4ed81e2454b65b</vt:lpwstr>
  </property>
</Properties>
</file>